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2 Summary of outcome values from included studies</w:t>
      </w:r>
    </w:p>
    <w:tbl>
      <w:tblPr>
        <w:tblW w:w="16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676"/>
        <w:gridCol w:w="991"/>
        <w:gridCol w:w="1245"/>
        <w:gridCol w:w="1160"/>
        <w:gridCol w:w="737"/>
        <w:gridCol w:w="724"/>
        <w:gridCol w:w="1088"/>
        <w:gridCol w:w="826"/>
        <w:gridCol w:w="919"/>
        <w:gridCol w:w="1198"/>
        <w:gridCol w:w="1198"/>
        <w:gridCol w:w="1198"/>
        <w:gridCol w:w="1198"/>
        <w:gridCol w:w="1198"/>
      </w:tblGrid>
      <w:tr>
        <w:trPr>
          <w:trHeight w:val="637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ction/topi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jec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to201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toum201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annazzo201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e201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201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ymark200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202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ian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ua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n202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zaee202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rnford202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ÖZYİĞİT2020</w:t>
            </w:r>
          </w:p>
        </w:tc>
      </w:tr>
      <w:tr>
        <w:trPr>
          <w:trHeight w:val="329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tl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tl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24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stract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strac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27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roductio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kground and objectiv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27" w:hRule="atLeast"/>
        </w:trPr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od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alth economic analysis pla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13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udy popula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3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tting and loca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3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arator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3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spectiv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3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e horiz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3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scount rat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13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ection of outcom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27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surement of outcom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3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uation of outcom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941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surement and valuation of resources and cost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27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rrency, price date, and convers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27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tionale and description of model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27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alytics and assumption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27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racterizing heterogeneit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637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racterizing distributional effect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27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racterizing uncertaint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125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proach to engagement with patients and others affected by the stud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13" w:hRule="atLeast"/>
        </w:trPr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ult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udy parameter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27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mmary of main result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3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fect of uncertaint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125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fect of engagement with patients and others affected by the stud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1255" w:hRule="atLeast"/>
        </w:trPr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scussio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udy findings, limitations, generalizability, and current knowledg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3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rce of funding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13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flicts of interes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2" w:hRule="atLeast"/>
        </w:trPr>
        <w:tc>
          <w:tcPr>
            <w:tcW w:w="2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verall qualit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o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03:27:55Z</dcterms:created>
  <dc:creator>lenovo</dc:creator>
  <dc:description/>
  <dc:language>en-US</dc:language>
  <cp:lastModifiedBy>热血青年</cp:lastModifiedBy>
  <dcterms:modified xsi:type="dcterms:W3CDTF">2026-02-09T01:59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DFC49E92D248ECBE3B8808870F0598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ZTQ1NWM5ZTcwZDA4MWI0MzY0NDhiMDkzYmNjYTczNWYiLCJ1c2VySWQiOiIyOTUzNDgxNTUifQ==</vt:lpwstr>
  </property>
</Properties>
</file>